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3FBDF" w14:textId="3009937F" w:rsidR="00F70692" w:rsidRDefault="00FA70A4" w:rsidP="00F70692">
      <w:pPr>
        <w:rPr>
          <w:rFonts w:hint="eastAsia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02EAFE97" wp14:editId="1C137347">
            <wp:simplePos x="0" y="0"/>
            <wp:positionH relativeFrom="column">
              <wp:posOffset>-182880</wp:posOffset>
            </wp:positionH>
            <wp:positionV relativeFrom="paragraph">
              <wp:posOffset>193040</wp:posOffset>
            </wp:positionV>
            <wp:extent cx="5267960" cy="2788920"/>
            <wp:effectExtent l="0" t="0" r="8890" b="0"/>
            <wp:wrapNone/>
            <wp:docPr id="2741542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78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7DD140D" w14:textId="5B7FCD11" w:rsidR="00F70692" w:rsidRDefault="00F70692" w:rsidP="00F70692"/>
    <w:p w14:paraId="7FC79CA4" w14:textId="1C0F2CEE" w:rsidR="00F70692" w:rsidRDefault="00F70692" w:rsidP="00F70692"/>
    <w:p w14:paraId="211FC22A" w14:textId="51AE499D" w:rsidR="00F70692" w:rsidRDefault="00F70692" w:rsidP="00F70692"/>
    <w:p w14:paraId="75F7E9F0" w14:textId="77777777" w:rsidR="00F70692" w:rsidRDefault="00F70692" w:rsidP="00F70692"/>
    <w:p w14:paraId="3E379A48" w14:textId="4E1F1181" w:rsidR="00F70692" w:rsidRDefault="00F70692" w:rsidP="00F70692"/>
    <w:p w14:paraId="3E38ED22" w14:textId="77777777" w:rsidR="00F70692" w:rsidRDefault="00F70692" w:rsidP="00F70692"/>
    <w:p w14:paraId="4DBA7949" w14:textId="2138DD16" w:rsidR="00F70692" w:rsidRDefault="00F70692" w:rsidP="00F70692"/>
    <w:p w14:paraId="74340132" w14:textId="7671ACD4" w:rsidR="00F70692" w:rsidRDefault="00F70692" w:rsidP="00F70692"/>
    <w:p w14:paraId="5A54539B" w14:textId="77777777" w:rsidR="00F70692" w:rsidRDefault="00F70692" w:rsidP="00F70692"/>
    <w:p w14:paraId="6CBBD14F" w14:textId="77777777" w:rsidR="00F70692" w:rsidRDefault="00F70692" w:rsidP="00F70692"/>
    <w:p w14:paraId="1ADFC51E" w14:textId="77777777" w:rsidR="00F70692" w:rsidRDefault="00F70692" w:rsidP="00F70692"/>
    <w:p w14:paraId="4F25A4C7" w14:textId="77777777" w:rsidR="00F70692" w:rsidRDefault="00F70692" w:rsidP="00F70692"/>
    <w:p w14:paraId="19C7A982" w14:textId="77777777" w:rsidR="00F70692" w:rsidRDefault="00F70692" w:rsidP="00F70692"/>
    <w:p w14:paraId="7C710CD0" w14:textId="77777777" w:rsidR="00F70692" w:rsidRDefault="00F70692" w:rsidP="00F70692"/>
    <w:p w14:paraId="64A07CC9" w14:textId="4D018004" w:rsidR="00F70692" w:rsidRPr="00F70692" w:rsidRDefault="00F70692" w:rsidP="00FA1FC5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F70692">
        <w:rPr>
          <w:rFonts w:ascii="Times New Roman" w:hAnsi="Times New Roman" w:cs="Times New Roman"/>
          <w:sz w:val="28"/>
          <w:szCs w:val="28"/>
        </w:rPr>
        <w:t xml:space="preserve">Fig. S1. High magnification images showcasing the distribution of tracer around the cerebrovascular division following TGN-020 treatment post-infarction. a. Representative images illustrating the cortical tracer distribution after 30 and 90 minutes of tracer circulation within the brain. Scale bar = </w:t>
      </w:r>
      <w:r w:rsidR="00132143">
        <w:rPr>
          <w:rFonts w:ascii="Times New Roman" w:hAnsi="Times New Roman" w:cs="Times New Roman"/>
          <w:sz w:val="28"/>
          <w:szCs w:val="28"/>
        </w:rPr>
        <w:t>2</w:t>
      </w:r>
      <w:r w:rsidRPr="00F70692">
        <w:rPr>
          <w:rFonts w:ascii="Times New Roman" w:hAnsi="Times New Roman" w:cs="Times New Roman"/>
          <w:sz w:val="28"/>
          <w:szCs w:val="28"/>
        </w:rPr>
        <w:t>00µm. n=5.</w:t>
      </w:r>
    </w:p>
    <w:p w14:paraId="114E6264" w14:textId="70C4B3AF" w:rsidR="00F70692" w:rsidRPr="00F70692" w:rsidRDefault="00F70692" w:rsidP="00F7069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sectPr w:rsidR="00F70692" w:rsidRPr="00F70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76494" w14:textId="77777777" w:rsidR="00B718B5" w:rsidRDefault="00B718B5" w:rsidP="00132143">
      <w:r>
        <w:separator/>
      </w:r>
    </w:p>
  </w:endnote>
  <w:endnote w:type="continuationSeparator" w:id="0">
    <w:p w14:paraId="23917A48" w14:textId="77777777" w:rsidR="00B718B5" w:rsidRDefault="00B718B5" w:rsidP="00132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2679B" w14:textId="77777777" w:rsidR="00B718B5" w:rsidRDefault="00B718B5" w:rsidP="00132143">
      <w:r>
        <w:separator/>
      </w:r>
    </w:p>
  </w:footnote>
  <w:footnote w:type="continuationSeparator" w:id="0">
    <w:p w14:paraId="1514D0E6" w14:textId="77777777" w:rsidR="00B718B5" w:rsidRDefault="00B718B5" w:rsidP="00132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692"/>
    <w:rsid w:val="00132143"/>
    <w:rsid w:val="00471072"/>
    <w:rsid w:val="009C1D6C"/>
    <w:rsid w:val="00B718B5"/>
    <w:rsid w:val="00D346E6"/>
    <w:rsid w:val="00F70692"/>
    <w:rsid w:val="00FA1FC5"/>
    <w:rsid w:val="00FA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CB41FB"/>
  <w15:chartTrackingRefBased/>
  <w15:docId w15:val="{2499F254-E6C0-43D4-B07B-50C2C2EC2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1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1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1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小红</dc:creator>
  <cp:keywords/>
  <dc:description/>
  <cp:lastModifiedBy>李 小红</cp:lastModifiedBy>
  <cp:revision>4</cp:revision>
  <dcterms:created xsi:type="dcterms:W3CDTF">2023-08-27T03:15:00Z</dcterms:created>
  <dcterms:modified xsi:type="dcterms:W3CDTF">2023-08-28T05:50:00Z</dcterms:modified>
</cp:coreProperties>
</file>